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3B0EA" w14:textId="16C531E0" w:rsidR="007144F5" w:rsidRPr="00636090" w:rsidRDefault="00F65240" w:rsidP="00F65240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636090">
        <w:rPr>
          <w:rFonts w:ascii="Times New Roman" w:hAnsi="Times New Roman" w:cs="Times New Roman"/>
          <w:sz w:val="20"/>
          <w:szCs w:val="20"/>
        </w:rPr>
        <w:t xml:space="preserve">Supplementary Table 1: </w:t>
      </w:r>
      <w:r w:rsidRPr="00636090">
        <w:rPr>
          <w:rFonts w:ascii="Times New Roman" w:eastAsia="宋体" w:hAnsi="Times New Roman" w:cs="Times New Roman"/>
          <w:kern w:val="0"/>
          <w:sz w:val="20"/>
          <w:szCs w:val="20"/>
        </w:rPr>
        <w:t>Collinearity diagnostics steps</w:t>
      </w:r>
      <w:r w:rsidRPr="0063609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88"/>
        <w:gridCol w:w="722"/>
        <w:gridCol w:w="722"/>
        <w:gridCol w:w="722"/>
        <w:gridCol w:w="722"/>
        <w:gridCol w:w="722"/>
        <w:gridCol w:w="722"/>
        <w:gridCol w:w="722"/>
      </w:tblGrid>
      <w:tr w:rsidR="00F4789C" w:rsidRPr="00636090" w14:paraId="56BDF11B" w14:textId="77777777" w:rsidTr="00F65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3E3D59C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6869717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45F40E5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5496E7A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D201DA1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41D8520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B88FC15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tep 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13B9B34" w14:textId="77777777" w:rsidR="00F4789C" w:rsidRPr="00636090" w:rsidRDefault="00F4789C" w:rsidP="00F4789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tep 7 </w:t>
            </w:r>
          </w:p>
        </w:tc>
      </w:tr>
      <w:tr w:rsidR="00F4789C" w:rsidRPr="00636090" w14:paraId="52D16A58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FD78322" w14:textId="42592A96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</w:t>
            </w:r>
            <w:r w:rsidR="00F6524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/HDL-C ratio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9CE7F87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1FF1F2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35B1573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852C766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AB8801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3173C70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D766A1B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9 </w:t>
            </w:r>
          </w:p>
        </w:tc>
      </w:tr>
      <w:tr w:rsidR="00F4789C" w:rsidRPr="00636090" w14:paraId="257341D9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E99852" w14:textId="760F5073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56047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CB3925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5C008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8C3A52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A60D0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4E394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F7548B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3.1 </w:t>
            </w:r>
          </w:p>
        </w:tc>
      </w:tr>
      <w:tr w:rsidR="00F4789C" w:rsidRPr="00636090" w14:paraId="6F799F47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1B1E425" w14:textId="072BDB1F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8A2FC4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574141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6F264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1CD041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6E32B2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9B8B6B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40368D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F4789C" w:rsidRPr="00636090" w14:paraId="0D903506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E061C1" w14:textId="1C2ADFF5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12DF6F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12999C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8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9BF247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AA6A5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BDFEDF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E76949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BED8CE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789C" w:rsidRPr="00636090" w14:paraId="237CE4E1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4EE704" w14:textId="72ED04FC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017B5E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E682D1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355235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9FA3A1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55324D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779383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62AC6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F4789C" w:rsidRPr="00636090" w14:paraId="50D8A644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655014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BDB58F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EADB75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F1ED4C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2955A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C6ACDE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E2C75F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0751C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F4789C" w:rsidRPr="00636090" w14:paraId="53CA5579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6F6548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8D482F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17026D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C4D0C9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8A89E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D96FC9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A23815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E2ABC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789C" w:rsidRPr="00636090" w14:paraId="2FD5B954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3DECD5" w14:textId="20DB7C69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E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xercise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B3741B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7A09A6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D0F6FA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FAE36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EB1BD7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97F939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40CBC2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 </w:t>
            </w:r>
          </w:p>
        </w:tc>
      </w:tr>
      <w:tr w:rsidR="00F4789C" w:rsidRPr="00636090" w14:paraId="2F20B406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339C11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F6F5C5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3F45E1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68B53C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FD993D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EC75D9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720AFC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1C276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789C" w:rsidRPr="00636090" w14:paraId="193EB038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A70B98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748FA5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B7AD7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5B599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9477A3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BE85E0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22BE29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E6184A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2.8 </w:t>
            </w:r>
          </w:p>
        </w:tc>
      </w:tr>
      <w:tr w:rsidR="00F4789C" w:rsidRPr="00636090" w14:paraId="33736E8D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FB05F3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1FF831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81637D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D29DA2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F626EB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3FE1C2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4A7E5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69BC8E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F4789C" w:rsidRPr="00636090" w14:paraId="6F47A447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E64DE54" w14:textId="177BAA4A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D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B224D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3B39C6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241E39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A83A8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D9A135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0A647E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BE016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789C" w:rsidRPr="00636090" w14:paraId="359556FD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A7620EB" w14:textId="4CFC6BBD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D9AB3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A40A4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E7706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88D16F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D76844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C7C37B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A32A29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F4789C" w:rsidRPr="00636090" w14:paraId="3E44587F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36F78F" w14:textId="76B222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LDL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C4060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276B7E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53A8C7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7E9DCE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78B48F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B3D227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91F3D8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789C" w:rsidRPr="00636090" w14:paraId="3D1267BB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03CE5C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10918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AC271D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653E0F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A739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01D6F3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A019B9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0781FB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F4789C" w:rsidRPr="00636090" w14:paraId="2F85FCA4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2239D8" w14:textId="5DAC3A95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11BCD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85F50B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1693A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2AE2F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51857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7992AD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FCC107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F4789C" w:rsidRPr="00636090" w14:paraId="5BB814F4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39E3EA" w14:textId="4767487F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b</w:t>
            </w: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A1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E954A9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61AA44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CDC87F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91892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476EE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76E75F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96D6B7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4789C" w:rsidRPr="00636090" w14:paraId="6F73BC04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008B2C0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BE4EFC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E8EE38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079790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4E3225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E6B68A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F5CB24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7ED30E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F4789C" w:rsidRPr="00636090" w14:paraId="369C841F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00D013" w14:textId="77777777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3B5507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39A525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812760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D06AC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9D83D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D80C26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56F25C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789C" w:rsidRPr="00636090" w14:paraId="359D2A34" w14:textId="77777777" w:rsidTr="00F6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8564CA" w14:textId="776617A0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D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7876D1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731D2C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32F488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DBCD2F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5B84BA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FFA8B0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74EF8" w14:textId="77777777" w:rsidR="00F4789C" w:rsidRPr="00636090" w:rsidRDefault="00F4789C" w:rsidP="00F4789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4789C" w:rsidRPr="00636090" w14:paraId="65F975D0" w14:textId="77777777" w:rsidTr="00F6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968E9E0" w14:textId="226110EA" w:rsidR="00F4789C" w:rsidRPr="00636090" w:rsidRDefault="00F4789C" w:rsidP="00F4789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636090" w:rsidRPr="0063609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8E1202C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F9C241A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421FDD8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7141FCF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A1527F6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8AAC117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9BE5617" w14:textId="77777777" w:rsidR="00F4789C" w:rsidRPr="00636090" w:rsidRDefault="00F4789C" w:rsidP="00F4789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3609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</w:tbl>
    <w:p w14:paraId="58D7829B" w14:textId="77777777" w:rsidR="00636090" w:rsidRPr="00636090" w:rsidRDefault="00636090" w:rsidP="00636090">
      <w:pPr>
        <w:rPr>
          <w:rFonts w:ascii="Times New Roman" w:hAnsi="Times New Roman" w:cs="Times New Roman"/>
          <w:sz w:val="20"/>
          <w:szCs w:val="20"/>
        </w:rPr>
      </w:pPr>
      <w:r w:rsidRPr="00636090">
        <w:rPr>
          <w:rFonts w:ascii="Times New Roman" w:hAnsi="Times New Roman" w:cs="Times New Roman"/>
          <w:sz w:val="20"/>
          <w:szCs w:val="20"/>
        </w:rPr>
        <w:t>Abbreviations as in Table ​1.</w:t>
      </w:r>
    </w:p>
    <w:p w14:paraId="5EBA6932" w14:textId="77777777" w:rsidR="00636090" w:rsidRPr="00636090" w:rsidRDefault="00636090" w:rsidP="00636090">
      <w:pPr>
        <w:rPr>
          <w:rFonts w:ascii="Times New Roman" w:hAnsi="Times New Roman" w:cs="Times New Roman"/>
          <w:sz w:val="20"/>
          <w:szCs w:val="20"/>
        </w:rPr>
      </w:pPr>
      <w:r w:rsidRPr="00636090">
        <w:rPr>
          <w:rFonts w:ascii="Times New Roman" w:hAnsi="Times New Roman" w:cs="Times New Roman"/>
          <w:sz w:val="20"/>
          <w:szCs w:val="20"/>
        </w:rPr>
        <w:t>Note-1: Variance inflation factor = 1/(1-R</w:t>
      </w:r>
      <w:r w:rsidRPr="0063609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36090">
        <w:rPr>
          <w:rFonts w:ascii="Times New Roman" w:hAnsi="Times New Roman" w:cs="Times New Roman"/>
          <w:sz w:val="20"/>
          <w:szCs w:val="20"/>
        </w:rPr>
        <w:t xml:space="preserve">). Abbreviations as in Table 1. </w:t>
      </w:r>
    </w:p>
    <w:p w14:paraId="30628ACB" w14:textId="77777777" w:rsidR="00636090" w:rsidRPr="00636090" w:rsidRDefault="00636090" w:rsidP="00636090">
      <w:pPr>
        <w:rPr>
          <w:rFonts w:ascii="Times New Roman" w:hAnsi="Times New Roman" w:cs="Times New Roman"/>
          <w:sz w:val="20"/>
          <w:szCs w:val="20"/>
        </w:rPr>
      </w:pPr>
      <w:r w:rsidRPr="00636090">
        <w:rPr>
          <w:rFonts w:ascii="Times New Roman" w:hAnsi="Times New Roman" w:cs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 w14:paraId="1EF39344" w14:textId="77777777" w:rsidR="00F4789C" w:rsidRDefault="00F4789C">
      <w:pPr>
        <w:rPr>
          <w:rFonts w:ascii="Times New Roman" w:hAnsi="Times New Roman" w:cs="Times New Roman"/>
          <w:sz w:val="20"/>
          <w:szCs w:val="20"/>
        </w:rPr>
      </w:pPr>
    </w:p>
    <w:p w14:paraId="25C1AEA3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70D71FDB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516EC7BB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3BA3E3DF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05A96AC8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686F5665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7AE67F2F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53F26BD1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40824C26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403DDBF9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6DFE7397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43FDAB8F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4E02E8FE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0704E96C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35CD7CEA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0D67C933" w14:textId="77777777" w:rsidR="00026CE8" w:rsidRDefault="00026CE8">
      <w:pPr>
        <w:rPr>
          <w:rFonts w:ascii="Times New Roman" w:hAnsi="Times New Roman" w:cs="Times New Roman"/>
          <w:sz w:val="20"/>
          <w:szCs w:val="20"/>
        </w:rPr>
      </w:pPr>
    </w:p>
    <w:p w14:paraId="527AA29E" w14:textId="5AF883A7" w:rsidR="00026CE8" w:rsidRPr="00026CE8" w:rsidRDefault="00026CE8">
      <w:pPr>
        <w:rPr>
          <w:rFonts w:ascii="Times New Roman" w:hAnsi="Times New Roman" w:cs="Times New Roman"/>
          <w:sz w:val="20"/>
          <w:szCs w:val="20"/>
        </w:rPr>
      </w:pPr>
      <w:r w:rsidRPr="00026CE8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2: Summarize whether the population has </w:t>
      </w:r>
      <w:r w:rsidR="005829CD" w:rsidRPr="005829CD">
        <w:rPr>
          <w:rFonts w:ascii="Times New Roman" w:hAnsi="Times New Roman" w:cs="Times New Roman"/>
          <w:sz w:val="20"/>
          <w:szCs w:val="20"/>
        </w:rPr>
        <w:t>Metabolic syndrome</w:t>
      </w:r>
      <w:r w:rsidRPr="00026CE8">
        <w:rPr>
          <w:rFonts w:ascii="Times New Roman" w:hAnsi="Times New Roman" w:cs="Times New Roman"/>
          <w:sz w:val="20"/>
          <w:szCs w:val="20"/>
        </w:rPr>
        <w:t xml:space="preserve"> according to subgroup classification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744"/>
        <w:gridCol w:w="1516"/>
        <w:gridCol w:w="1316"/>
        <w:gridCol w:w="838"/>
      </w:tblGrid>
      <w:tr w:rsidR="00026CE8" w:rsidRPr="00026CE8" w14:paraId="73C2DB1C" w14:textId="77777777" w:rsidTr="00026C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683ABB63" w14:textId="77777777" w:rsidR="00026CE8" w:rsidRPr="00026CE8" w:rsidRDefault="00026CE8" w:rsidP="00026CE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</w:tcPr>
          <w:p w14:paraId="47DE90D1" w14:textId="404255CB" w:rsidR="00026CE8" w:rsidRPr="00026CE8" w:rsidRDefault="005829CD" w:rsidP="00026CE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829C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Metabolic syndrome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38280E8C" w14:textId="612E1BB4" w:rsidR="00026CE8" w:rsidRPr="00026CE8" w:rsidRDefault="00026CE8" w:rsidP="00026CE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kern w:val="0"/>
                <w:sz w:val="20"/>
                <w:szCs w:val="20"/>
              </w:rPr>
              <w:t>P</w:t>
            </w:r>
            <w:r w:rsidRPr="00026CE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  <w:t>-value</w:t>
            </w:r>
          </w:p>
        </w:tc>
      </w:tr>
      <w:tr w:rsidR="00026CE8" w:rsidRPr="00026CE8" w14:paraId="3FBBF155" w14:textId="77777777" w:rsidTr="00026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09383A6F" w14:textId="5CE1D3B4" w:rsidR="00026CE8" w:rsidRPr="00026CE8" w:rsidRDefault="00026CE8" w:rsidP="00026CE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D266028" w14:textId="4237962E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443C256" w14:textId="06D2D813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329475EC" w14:textId="5DD57674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43981547" w14:textId="77777777" w:rsidTr="00026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8262B83" w14:textId="63007C74" w:rsidR="00026CE8" w:rsidRPr="00F43C62" w:rsidRDefault="00026CE8" w:rsidP="00026CE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B600E10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F0874FA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42DFE4C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26CE8" w:rsidRPr="00026CE8" w14:paraId="7CF68076" w14:textId="77777777" w:rsidTr="00026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752394" w14:textId="118EC3CD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18-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E2B5FC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47 (58.9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6C80DB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5 (48.9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FFE52F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4CD05A84" w14:textId="77777777" w:rsidTr="00026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7AB1AFE" w14:textId="1865B043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45-5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3739F3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03 (36.8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B6D12E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1 (44.1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30D3B6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256F2F75" w14:textId="77777777" w:rsidTr="00026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2D5C1B" w14:textId="5EC52B44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37611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71 (4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452033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 (6.8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F03048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4E059446" w14:textId="77777777" w:rsidTr="00026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7C5952" w14:textId="6FF3E3DA" w:rsidR="00026CE8" w:rsidRPr="00F43C62" w:rsidRDefault="00026CE8" w:rsidP="00026CE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7B7301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F7F3DC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2EBF68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26CE8" w:rsidRPr="00026CE8" w14:paraId="7FD1E3F6" w14:textId="77777777" w:rsidTr="00026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162BC1" w14:textId="10526109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995B4A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610 (49.6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4FE6FE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 (24.7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B26A36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300EA164" w14:textId="77777777" w:rsidTr="00026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235026" w14:textId="05D2BC03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69E58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711 (50.3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B555F5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0 (75.2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61751F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5CE57D98" w14:textId="77777777" w:rsidTr="00026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C5250EB" w14:textId="487C5A48" w:rsidR="00026CE8" w:rsidRPr="00F43C62" w:rsidRDefault="00026CE8" w:rsidP="00026CE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bdominal obes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F72E2C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32FEA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0744E2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026CE8" w:rsidRPr="00026CE8" w14:paraId="50CC0331" w14:textId="77777777" w:rsidTr="00026C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1019F1" w14:textId="50D1032C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C017B4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70 (90.6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5A369F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8 (35.2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97BBF5" w14:textId="77777777" w:rsidR="00026CE8" w:rsidRPr="00026CE8" w:rsidRDefault="00026CE8" w:rsidP="00026CE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26CE8" w:rsidRPr="00026CE8" w14:paraId="0A03C66A" w14:textId="77777777" w:rsidTr="00026C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DA35B26" w14:textId="570C7907" w:rsidR="00026CE8" w:rsidRPr="00F43C62" w:rsidRDefault="00026CE8" w:rsidP="005829CD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F43C62">
              <w:rPr>
                <w:rFonts w:ascii="Times New Roman" w:eastAsia="楷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EEC8D4F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1 (9.39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3F5D4A3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26C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2 (64.73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08C64BB" w14:textId="77777777" w:rsidR="00026CE8" w:rsidRPr="00026CE8" w:rsidRDefault="00026CE8" w:rsidP="00026CE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2ABAF09" w14:textId="6D8F2B4C" w:rsidR="005829CD" w:rsidRPr="008C72AD" w:rsidRDefault="005829CD" w:rsidP="005829CD">
      <w:pPr>
        <w:rPr>
          <w:rFonts w:ascii="Times New Roman" w:eastAsia="楷体" w:hAnsi="Times New Roman" w:cs="Times New Roman"/>
          <w:sz w:val="15"/>
          <w:szCs w:val="15"/>
        </w:rPr>
      </w:pPr>
      <w:r>
        <w:rPr>
          <w:rFonts w:ascii="Times New Roman" w:eastAsia="楷体" w:hAnsi="Times New Roman" w:cs="Times New Roman"/>
          <w:sz w:val="15"/>
          <w:szCs w:val="15"/>
        </w:rPr>
        <w:t>A</w:t>
      </w:r>
      <w:r w:rsidRPr="001A6B49">
        <w:rPr>
          <w:rFonts w:ascii="Times New Roman" w:eastAsia="楷体" w:hAnsi="Times New Roman" w:cs="Times New Roman"/>
          <w:sz w:val="15"/>
          <w:szCs w:val="15"/>
        </w:rPr>
        <w:t>bdominal obesity was defined as a waist circumference ≥90 cm in m</w:t>
      </w:r>
      <w:r w:rsidR="00747489">
        <w:rPr>
          <w:rFonts w:ascii="Times New Roman" w:eastAsia="楷体" w:hAnsi="Times New Roman" w:cs="Times New Roman"/>
          <w:sz w:val="15"/>
          <w:szCs w:val="15"/>
        </w:rPr>
        <w:t>ale</w:t>
      </w:r>
      <w:r w:rsidR="0009551E">
        <w:rPr>
          <w:rFonts w:ascii="Times New Roman" w:eastAsia="楷体" w:hAnsi="Times New Roman" w:cs="Times New Roman"/>
          <w:sz w:val="15"/>
          <w:szCs w:val="15"/>
        </w:rPr>
        <w:t>s</w:t>
      </w:r>
      <w:r w:rsidRPr="001A6B49">
        <w:rPr>
          <w:rFonts w:ascii="Times New Roman" w:eastAsia="楷体" w:hAnsi="Times New Roman" w:cs="Times New Roman"/>
          <w:sz w:val="15"/>
          <w:szCs w:val="15"/>
        </w:rPr>
        <w:t xml:space="preserve"> or ≥80 cm in </w:t>
      </w:r>
      <w:r w:rsidR="00747489">
        <w:rPr>
          <w:rFonts w:ascii="Times New Roman" w:eastAsia="楷体" w:hAnsi="Times New Roman" w:cs="Times New Roman"/>
          <w:sz w:val="15"/>
          <w:szCs w:val="15"/>
        </w:rPr>
        <w:t>female</w:t>
      </w:r>
      <w:r w:rsidR="0009551E">
        <w:rPr>
          <w:rFonts w:ascii="Times New Roman" w:eastAsia="楷体" w:hAnsi="Times New Roman" w:cs="Times New Roman"/>
          <w:sz w:val="15"/>
          <w:szCs w:val="15"/>
        </w:rPr>
        <w:t>s</w:t>
      </w:r>
      <w:r w:rsidRPr="001A6B49">
        <w:rPr>
          <w:rFonts w:ascii="Times New Roman" w:eastAsia="楷体" w:hAnsi="Times New Roman" w:cs="Times New Roman"/>
          <w:sz w:val="15"/>
          <w:szCs w:val="15"/>
        </w:rPr>
        <w:t xml:space="preserve"> as a cut-off</w:t>
      </w:r>
    </w:p>
    <w:p w14:paraId="14657566" w14:textId="77777777" w:rsidR="00026CE8" w:rsidRPr="005829CD" w:rsidRDefault="00026CE8">
      <w:pPr>
        <w:rPr>
          <w:rFonts w:ascii="Times New Roman" w:hAnsi="Times New Roman" w:cs="Times New Roman"/>
          <w:sz w:val="20"/>
          <w:szCs w:val="20"/>
        </w:rPr>
      </w:pPr>
    </w:p>
    <w:sectPr w:rsidR="00026CE8" w:rsidRPr="005829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0C2E7" w14:textId="77777777" w:rsidR="00B3448A" w:rsidRDefault="00B3448A" w:rsidP="00F4789C">
      <w:r>
        <w:separator/>
      </w:r>
    </w:p>
  </w:endnote>
  <w:endnote w:type="continuationSeparator" w:id="0">
    <w:p w14:paraId="67E62880" w14:textId="77777777" w:rsidR="00B3448A" w:rsidRDefault="00B3448A" w:rsidP="00F4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69B9A" w14:textId="77777777" w:rsidR="00B3448A" w:rsidRDefault="00B3448A" w:rsidP="00F4789C">
      <w:r>
        <w:separator/>
      </w:r>
    </w:p>
  </w:footnote>
  <w:footnote w:type="continuationSeparator" w:id="0">
    <w:p w14:paraId="4A49074C" w14:textId="77777777" w:rsidR="00B3448A" w:rsidRDefault="00B3448A" w:rsidP="00F47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0tjA2sDQ3N7AwsjRV0lEKTi0uzszPAykwqQUAxs9AoCwAAAA="/>
  </w:docVars>
  <w:rsids>
    <w:rsidRoot w:val="00E65542"/>
    <w:rsid w:val="00026CE8"/>
    <w:rsid w:val="0009551E"/>
    <w:rsid w:val="00316880"/>
    <w:rsid w:val="005829CD"/>
    <w:rsid w:val="00636090"/>
    <w:rsid w:val="00665342"/>
    <w:rsid w:val="007144F5"/>
    <w:rsid w:val="00747489"/>
    <w:rsid w:val="0079063B"/>
    <w:rsid w:val="00B3448A"/>
    <w:rsid w:val="00E65542"/>
    <w:rsid w:val="00F43C62"/>
    <w:rsid w:val="00F4789C"/>
    <w:rsid w:val="00F6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70E9A"/>
  <w15:chartTrackingRefBased/>
  <w15:docId w15:val="{82627EE8-95EB-4A30-8682-C85B9343E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8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89C"/>
    <w:rPr>
      <w:sz w:val="18"/>
      <w:szCs w:val="18"/>
    </w:rPr>
  </w:style>
  <w:style w:type="table" w:styleId="2">
    <w:name w:val="Plain Table 2"/>
    <w:basedOn w:val="a1"/>
    <w:uiPriority w:val="42"/>
    <w:rsid w:val="00F478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yxyzy@163.com</dc:creator>
  <cp:keywords/>
  <dc:description/>
  <cp:lastModifiedBy>jxyxyzy@163.com</cp:lastModifiedBy>
  <cp:revision>9</cp:revision>
  <dcterms:created xsi:type="dcterms:W3CDTF">2023-06-02T00:11:00Z</dcterms:created>
  <dcterms:modified xsi:type="dcterms:W3CDTF">2023-08-07T00:18:00Z</dcterms:modified>
</cp:coreProperties>
</file>